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E7771" w14:textId="143A1EFF" w:rsidR="000F7981" w:rsidRPr="00803401" w:rsidRDefault="00150813" w:rsidP="00EE65E7">
      <w:pPr>
        <w:spacing w:line="240" w:lineRule="auto"/>
        <w:rPr>
          <w:b/>
          <w:sz w:val="24"/>
          <w:szCs w:val="24"/>
        </w:rPr>
      </w:pPr>
      <w:r w:rsidRPr="000F7981">
        <w:rPr>
          <w:b/>
          <w:sz w:val="24"/>
          <w:szCs w:val="24"/>
        </w:rPr>
        <w:t>Sx</w:t>
      </w:r>
      <w:r w:rsidR="00FB4D5F" w:rsidRPr="000F7981">
        <w:rPr>
          <w:b/>
          <w:sz w:val="24"/>
          <w:szCs w:val="24"/>
        </w:rPr>
        <w:t xml:space="preserve"> Date:</w:t>
      </w:r>
      <w:r w:rsidR="008A278E" w:rsidRPr="000F7981">
        <w:rPr>
          <w:sz w:val="24"/>
          <w:szCs w:val="24"/>
        </w:rPr>
        <w:tab/>
      </w:r>
      <w:r w:rsidR="008A278E" w:rsidRPr="000F7981">
        <w:rPr>
          <w:b/>
          <w:sz w:val="24"/>
          <w:szCs w:val="24"/>
        </w:rPr>
        <w:tab/>
      </w:r>
      <w:r w:rsidR="008A278E" w:rsidRPr="000F7981">
        <w:rPr>
          <w:b/>
          <w:sz w:val="24"/>
          <w:szCs w:val="24"/>
        </w:rPr>
        <w:tab/>
      </w:r>
      <w:r w:rsidR="005F7A83">
        <w:rPr>
          <w:b/>
          <w:sz w:val="24"/>
          <w:szCs w:val="24"/>
        </w:rPr>
        <w:tab/>
      </w:r>
      <w:r w:rsidR="005F7A83" w:rsidRPr="000F7981">
        <w:rPr>
          <w:b/>
          <w:sz w:val="24"/>
          <w:szCs w:val="24"/>
        </w:rPr>
        <w:t>Analys</w:t>
      </w:r>
      <w:r w:rsidR="005F7A83">
        <w:rPr>
          <w:b/>
          <w:sz w:val="24"/>
          <w:szCs w:val="24"/>
        </w:rPr>
        <w:t>i</w:t>
      </w:r>
      <w:r w:rsidR="005F7A83" w:rsidRPr="000F7981">
        <w:rPr>
          <w:b/>
          <w:sz w:val="24"/>
          <w:szCs w:val="24"/>
        </w:rPr>
        <w:t>s Date:</w:t>
      </w:r>
      <w:r w:rsidR="005F7A83">
        <w:rPr>
          <w:b/>
          <w:sz w:val="24"/>
          <w:szCs w:val="24"/>
        </w:rPr>
        <w:tab/>
      </w:r>
      <w:r w:rsidR="005F7A83">
        <w:rPr>
          <w:b/>
          <w:sz w:val="24"/>
          <w:szCs w:val="24"/>
        </w:rPr>
        <w:tab/>
      </w:r>
      <w:r w:rsidR="005F7A83">
        <w:rPr>
          <w:b/>
          <w:sz w:val="24"/>
          <w:szCs w:val="24"/>
        </w:rPr>
        <w:tab/>
      </w:r>
      <w:r w:rsidR="005F7A83">
        <w:rPr>
          <w:b/>
          <w:sz w:val="24"/>
          <w:szCs w:val="24"/>
        </w:rPr>
        <w:tab/>
      </w:r>
      <w:r w:rsidR="00FB4D5F" w:rsidRPr="000F7981">
        <w:rPr>
          <w:b/>
          <w:sz w:val="24"/>
          <w:szCs w:val="24"/>
        </w:rPr>
        <w:t>Day</w:t>
      </w:r>
      <w:r w:rsidR="005F7A83">
        <w:rPr>
          <w:b/>
          <w:sz w:val="24"/>
          <w:szCs w:val="24"/>
        </w:rPr>
        <w:t>s</w:t>
      </w:r>
      <w:r w:rsidR="00FB4D5F" w:rsidRPr="000F7981">
        <w:rPr>
          <w:b/>
          <w:sz w:val="24"/>
          <w:szCs w:val="24"/>
        </w:rPr>
        <w:t xml:space="preserve"> P</w:t>
      </w:r>
      <w:r w:rsidR="00A923A9" w:rsidRPr="000F7981">
        <w:rPr>
          <w:b/>
          <w:sz w:val="24"/>
          <w:szCs w:val="24"/>
        </w:rPr>
        <w:t>ost-</w:t>
      </w:r>
      <w:r w:rsidRPr="000F7981">
        <w:rPr>
          <w:b/>
          <w:sz w:val="24"/>
          <w:szCs w:val="24"/>
        </w:rPr>
        <w:t>Sx</w:t>
      </w:r>
      <w:r w:rsidR="00FB4D5F" w:rsidRPr="000F7981">
        <w:rPr>
          <w:b/>
          <w:sz w:val="24"/>
          <w:szCs w:val="24"/>
        </w:rPr>
        <w:t>:</w:t>
      </w:r>
      <w:r w:rsidR="008A278E" w:rsidRPr="000F7981">
        <w:rPr>
          <w:b/>
          <w:sz w:val="24"/>
          <w:szCs w:val="24"/>
        </w:rPr>
        <w:t xml:space="preserve"> </w:t>
      </w:r>
    </w:p>
    <w:p w14:paraId="67FBCA65" w14:textId="3059960F" w:rsidR="00EE65E7" w:rsidRPr="008E6DBB" w:rsidRDefault="00C35821" w:rsidP="00EE65E7">
      <w:pPr>
        <w:spacing w:line="240" w:lineRule="auto"/>
        <w:rPr>
          <w:b/>
          <w:sz w:val="20"/>
        </w:rPr>
      </w:pP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 w:rsidR="00743377">
        <w:rPr>
          <w:b/>
          <w:sz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"/>
        <w:gridCol w:w="1789"/>
        <w:gridCol w:w="3571"/>
        <w:gridCol w:w="1248"/>
        <w:gridCol w:w="1248"/>
        <w:gridCol w:w="1248"/>
        <w:gridCol w:w="1212"/>
      </w:tblGrid>
      <w:tr w:rsidR="001A1BD3" w:rsidRPr="008E6DBB" w14:paraId="3F623591" w14:textId="2B0F9591" w:rsidTr="008031B3">
        <w:trPr>
          <w:trHeight w:val="439"/>
        </w:trPr>
        <w:tc>
          <w:tcPr>
            <w:tcW w:w="474" w:type="dxa"/>
          </w:tcPr>
          <w:p w14:paraId="41906AD2" w14:textId="77777777" w:rsidR="001A1BD3" w:rsidRPr="008E6DBB" w:rsidRDefault="001A1BD3" w:rsidP="00CE2C65">
            <w:pPr>
              <w:rPr>
                <w:b/>
                <w:bCs/>
                <w:sz w:val="20"/>
              </w:rPr>
            </w:pPr>
          </w:p>
        </w:tc>
        <w:tc>
          <w:tcPr>
            <w:tcW w:w="1789" w:type="dxa"/>
          </w:tcPr>
          <w:p w14:paraId="5C5EC3DE" w14:textId="77777777" w:rsidR="001A1BD3" w:rsidRPr="0033268F" w:rsidRDefault="001A1BD3" w:rsidP="00CE2C65">
            <w:pPr>
              <w:jc w:val="center"/>
              <w:rPr>
                <w:b/>
                <w:bCs/>
                <w:sz w:val="20"/>
                <w:szCs w:val="16"/>
                <w:u w:val="single"/>
              </w:rPr>
            </w:pPr>
            <w:r w:rsidRPr="0033268F">
              <w:rPr>
                <w:b/>
                <w:bCs/>
                <w:sz w:val="20"/>
                <w:szCs w:val="16"/>
                <w:u w:val="single"/>
              </w:rPr>
              <w:t>Parameter</w:t>
            </w:r>
          </w:p>
        </w:tc>
        <w:tc>
          <w:tcPr>
            <w:tcW w:w="3571" w:type="dxa"/>
            <w:shd w:val="clear" w:color="auto" w:fill="auto"/>
          </w:tcPr>
          <w:p w14:paraId="3A8D03B9" w14:textId="486C7F0B" w:rsidR="001A1BD3" w:rsidRPr="0033268F" w:rsidRDefault="00880151" w:rsidP="00CE2C65">
            <w:pPr>
              <w:jc w:val="center"/>
              <w:rPr>
                <w:b/>
                <w:sz w:val="20"/>
                <w:szCs w:val="16"/>
                <w:u w:val="single"/>
              </w:rPr>
            </w:pPr>
            <w:r>
              <w:rPr>
                <w:b/>
                <w:sz w:val="20"/>
                <w:szCs w:val="16"/>
                <w:u w:val="single"/>
              </w:rPr>
              <w:t>Scoring</w:t>
            </w:r>
          </w:p>
        </w:tc>
        <w:tc>
          <w:tcPr>
            <w:tcW w:w="1248" w:type="dxa"/>
            <w:shd w:val="clear" w:color="auto" w:fill="auto"/>
          </w:tcPr>
          <w:p w14:paraId="4ED4B582" w14:textId="2C63294D" w:rsidR="001A1BD3" w:rsidRPr="00B70A8F" w:rsidRDefault="00150813" w:rsidP="00743377">
            <w:pPr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ID #</w:t>
            </w:r>
          </w:p>
        </w:tc>
        <w:tc>
          <w:tcPr>
            <w:tcW w:w="1248" w:type="dxa"/>
            <w:shd w:val="clear" w:color="auto" w:fill="auto"/>
          </w:tcPr>
          <w:p w14:paraId="51442C3E" w14:textId="3492CB00" w:rsidR="001A1BD3" w:rsidRPr="00B70A8F" w:rsidRDefault="00150813" w:rsidP="00743377">
            <w:pPr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ID #</w:t>
            </w:r>
          </w:p>
        </w:tc>
        <w:tc>
          <w:tcPr>
            <w:tcW w:w="1248" w:type="dxa"/>
          </w:tcPr>
          <w:p w14:paraId="283053E8" w14:textId="7E828042" w:rsidR="001A1BD3" w:rsidRPr="00B70A8F" w:rsidRDefault="00150813" w:rsidP="00743377">
            <w:pPr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ID #</w:t>
            </w:r>
          </w:p>
        </w:tc>
        <w:tc>
          <w:tcPr>
            <w:tcW w:w="1212" w:type="dxa"/>
          </w:tcPr>
          <w:p w14:paraId="0FE9ADF3" w14:textId="6F7F6C32" w:rsidR="001A1BD3" w:rsidRPr="00B70A8F" w:rsidRDefault="00150813" w:rsidP="00713B8E">
            <w:pPr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ID #</w:t>
            </w:r>
          </w:p>
        </w:tc>
      </w:tr>
      <w:tr w:rsidR="001A1BD3" w:rsidRPr="008E6DBB" w14:paraId="12F52D0B" w14:textId="12C307B1" w:rsidTr="000F7981">
        <w:trPr>
          <w:trHeight w:val="439"/>
        </w:trPr>
        <w:tc>
          <w:tcPr>
            <w:tcW w:w="474" w:type="dxa"/>
            <w:vMerge w:val="restart"/>
            <w:textDirection w:val="btLr"/>
          </w:tcPr>
          <w:p w14:paraId="35ADDCDC" w14:textId="77777777" w:rsidR="001A1BD3" w:rsidRPr="0033268F" w:rsidRDefault="001A1BD3" w:rsidP="00CE2C65">
            <w:pPr>
              <w:ind w:left="113" w:right="113"/>
              <w:jc w:val="center"/>
              <w:rPr>
                <w:b/>
                <w:sz w:val="20"/>
                <w:u w:val="single"/>
              </w:rPr>
            </w:pPr>
            <w:r w:rsidRPr="0033268F">
              <w:rPr>
                <w:b/>
                <w:sz w:val="20"/>
                <w:u w:val="single"/>
              </w:rPr>
              <w:t>Surgery</w:t>
            </w:r>
          </w:p>
        </w:tc>
        <w:tc>
          <w:tcPr>
            <w:tcW w:w="1789" w:type="dxa"/>
            <w:vAlign w:val="center"/>
          </w:tcPr>
          <w:p w14:paraId="69FEADF3" w14:textId="77777777" w:rsidR="001A1BD3" w:rsidRPr="0033268F" w:rsidRDefault="001A1BD3" w:rsidP="008031B3">
            <w:pPr>
              <w:jc w:val="center"/>
              <w:rPr>
                <w:b/>
                <w:bCs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Blood loss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6A642ECC" w14:textId="3F97CCB3" w:rsidR="001A1BD3" w:rsidRPr="00AE0ECE" w:rsidRDefault="001A1BD3" w:rsidP="008031B3">
            <w:pPr>
              <w:rPr>
                <w:sz w:val="18"/>
                <w:szCs w:val="16"/>
              </w:rPr>
            </w:pPr>
            <w:r>
              <w:rPr>
                <w:sz w:val="18"/>
              </w:rPr>
              <w:t xml:space="preserve">None=0 | </w:t>
            </w:r>
            <w:r w:rsidR="00150813">
              <w:rPr>
                <w:sz w:val="18"/>
              </w:rPr>
              <w:t>100</w:t>
            </w:r>
            <w:r w:rsidR="00803401" w:rsidRPr="00803401">
              <w:rPr>
                <w:rFonts w:ascii="Symbol" w:hAnsi="Symbol"/>
                <w:sz w:val="18"/>
              </w:rPr>
              <w:t>m</w:t>
            </w:r>
            <w:r w:rsidR="00803401">
              <w:rPr>
                <w:sz w:val="18"/>
              </w:rPr>
              <w:t>l</w:t>
            </w:r>
            <w:r w:rsidRPr="00370022">
              <w:rPr>
                <w:sz w:val="18"/>
              </w:rPr>
              <w:t>=0</w:t>
            </w:r>
            <w:r>
              <w:rPr>
                <w:sz w:val="18"/>
              </w:rPr>
              <w:t xml:space="preserve">.5 | </w:t>
            </w:r>
            <w:r w:rsidR="00150813">
              <w:rPr>
                <w:sz w:val="18"/>
              </w:rPr>
              <w:t>&gt;100</w:t>
            </w:r>
            <w:r w:rsidR="00803401" w:rsidRPr="00803401">
              <w:rPr>
                <w:rFonts w:ascii="Symbol" w:hAnsi="Symbol"/>
                <w:sz w:val="18"/>
              </w:rPr>
              <w:t>m</w:t>
            </w:r>
            <w:r w:rsidR="00803401">
              <w:rPr>
                <w:sz w:val="18"/>
              </w:rPr>
              <w:t>l</w:t>
            </w:r>
            <w:r w:rsidRPr="00370022">
              <w:rPr>
                <w:sz w:val="18"/>
              </w:rPr>
              <w:t>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0643B0D" w14:textId="7A1B183D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03A2DA0" w14:textId="6849405B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3518674A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5F0ABE8E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150813" w:rsidRPr="008E6DBB" w14:paraId="33B8447E" w14:textId="0FF09401" w:rsidTr="000F7981">
        <w:trPr>
          <w:trHeight w:val="439"/>
        </w:trPr>
        <w:tc>
          <w:tcPr>
            <w:tcW w:w="474" w:type="dxa"/>
            <w:vMerge/>
          </w:tcPr>
          <w:p w14:paraId="03DBBFF9" w14:textId="77777777" w:rsidR="00150813" w:rsidRPr="0033268F" w:rsidRDefault="00150813" w:rsidP="00150813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206072D9" w14:textId="57A697B0" w:rsidR="00150813" w:rsidRPr="0033268F" w:rsidRDefault="00150813" w:rsidP="008031B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Post-anesthesia mobility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F22BBEF" w14:textId="46FC1BDD" w:rsidR="00150813" w:rsidRPr="00AE0ECE" w:rsidRDefault="00150813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ctive=0 | Slow=0.5 | Weak &amp; unmoving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2909624" w14:textId="48920A03" w:rsidR="00150813" w:rsidRPr="00AE0ECE" w:rsidRDefault="0015081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FDCC682" w14:textId="1D82B579" w:rsidR="00150813" w:rsidRPr="00AE0ECE" w:rsidRDefault="0015081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BE12A70" w14:textId="77777777" w:rsidR="00150813" w:rsidRPr="00AE0ECE" w:rsidRDefault="0015081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1B6AA2DD" w14:textId="77777777" w:rsidR="00150813" w:rsidRPr="00AE0ECE" w:rsidRDefault="00150813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1A1BD3" w:rsidRPr="008E6DBB" w14:paraId="75AEA7EA" w14:textId="64F6AA1C" w:rsidTr="000F7981">
        <w:trPr>
          <w:trHeight w:val="439"/>
        </w:trPr>
        <w:tc>
          <w:tcPr>
            <w:tcW w:w="474" w:type="dxa"/>
            <w:vMerge w:val="restart"/>
            <w:textDirection w:val="btLr"/>
          </w:tcPr>
          <w:p w14:paraId="3F285264" w14:textId="77777777" w:rsidR="001A1BD3" w:rsidRPr="0033268F" w:rsidRDefault="001A1BD3" w:rsidP="00CE2C65">
            <w:pPr>
              <w:ind w:left="113" w:right="113"/>
              <w:jc w:val="center"/>
              <w:rPr>
                <w:b/>
                <w:sz w:val="20"/>
                <w:u w:val="single"/>
              </w:rPr>
            </w:pPr>
            <w:r w:rsidRPr="0033268F">
              <w:rPr>
                <w:b/>
                <w:sz w:val="20"/>
                <w:u w:val="single"/>
              </w:rPr>
              <w:t>Appearance</w:t>
            </w:r>
          </w:p>
        </w:tc>
        <w:tc>
          <w:tcPr>
            <w:tcW w:w="1789" w:type="dxa"/>
            <w:vAlign w:val="center"/>
          </w:tcPr>
          <w:p w14:paraId="08ED9E26" w14:textId="1408DC0A" w:rsidR="001A1BD3" w:rsidRPr="0033268F" w:rsidRDefault="001A1BD3" w:rsidP="008031B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Eye</w:t>
            </w:r>
            <w:r w:rsidR="00150813">
              <w:rPr>
                <w:b/>
                <w:sz w:val="18"/>
                <w:szCs w:val="16"/>
              </w:rPr>
              <w:t xml:space="preserve"> appearanc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1ED8C6C9" w14:textId="752B4A2A" w:rsidR="001A1BD3" w:rsidRPr="00AE0ECE" w:rsidRDefault="001A1BD3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pen=0 | Half shut=0.5 | Shut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D4EE296" w14:textId="03D2C9BD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6577EF7" w14:textId="3F5B100E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5D0E0B22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65E8EC5B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1A1BD3" w:rsidRPr="008E6DBB" w14:paraId="71C3A641" w14:textId="5CDF7BC7" w:rsidTr="000F7981">
        <w:trPr>
          <w:trHeight w:val="439"/>
        </w:trPr>
        <w:tc>
          <w:tcPr>
            <w:tcW w:w="474" w:type="dxa"/>
            <w:vMerge/>
          </w:tcPr>
          <w:p w14:paraId="00913DD1" w14:textId="77777777" w:rsidR="001A1BD3" w:rsidRPr="0033268F" w:rsidRDefault="001A1BD3" w:rsidP="00CE2C65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5EFD33B8" w14:textId="77777777" w:rsidR="001A1BD3" w:rsidRPr="0033268F" w:rsidRDefault="001A1BD3" w:rsidP="008031B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Skin color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32B60DE9" w14:textId="4EF79110" w:rsidR="001A1BD3" w:rsidRPr="00AE0ECE" w:rsidRDefault="001A1BD3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ink=0 | Pale=0.5 | White/blue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D407073" w14:textId="260EF0A5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7C26A638" w14:textId="130496D0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4A9E50D2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049C6CAB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1A1BD3" w:rsidRPr="008E6DBB" w14:paraId="6F7973C0" w14:textId="37B23BAA" w:rsidTr="000F7981">
        <w:trPr>
          <w:trHeight w:val="439"/>
        </w:trPr>
        <w:tc>
          <w:tcPr>
            <w:tcW w:w="474" w:type="dxa"/>
            <w:vMerge/>
          </w:tcPr>
          <w:p w14:paraId="3D6650FA" w14:textId="77777777" w:rsidR="001A1BD3" w:rsidRPr="0033268F" w:rsidRDefault="001A1BD3" w:rsidP="00CE2C65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193D5007" w14:textId="77777777" w:rsidR="001A1BD3" w:rsidRPr="0033268F" w:rsidRDefault="001A1BD3" w:rsidP="008031B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Coat appearanc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6033E1C6" w14:textId="7199D838" w:rsidR="001A1BD3" w:rsidRPr="00AE0ECE" w:rsidRDefault="001A1BD3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hiny &amp; flat | Up OR dull=0.5 | Up AND dull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16962D7" w14:textId="7D63C822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030199E4" w14:textId="1DD77F34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60753298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4BA7B87B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1A1BD3" w:rsidRPr="008E6DBB" w14:paraId="27E44971" w14:textId="7C5D362C" w:rsidTr="000F7981">
        <w:trPr>
          <w:trHeight w:val="439"/>
        </w:trPr>
        <w:tc>
          <w:tcPr>
            <w:tcW w:w="474" w:type="dxa"/>
            <w:vMerge/>
          </w:tcPr>
          <w:p w14:paraId="215A883D" w14:textId="77777777" w:rsidR="001A1BD3" w:rsidRPr="0033268F" w:rsidRDefault="001A1BD3" w:rsidP="00CE2C65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29293D8A" w14:textId="77777777" w:rsidR="001A1BD3" w:rsidRPr="0033268F" w:rsidRDefault="001A1BD3" w:rsidP="008031B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Body condition scor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E2AA582" w14:textId="1396A0D0" w:rsidR="001A1BD3" w:rsidRPr="00AE0ECE" w:rsidRDefault="001A1BD3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&gt;</w:t>
            </w:r>
            <w:r w:rsidR="00150813">
              <w:rPr>
                <w:sz w:val="18"/>
                <w:szCs w:val="16"/>
              </w:rPr>
              <w:t>3</w:t>
            </w:r>
            <w:r>
              <w:rPr>
                <w:sz w:val="18"/>
                <w:szCs w:val="16"/>
              </w:rPr>
              <w:t>=0 | 2=0.5 | &lt;2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51C45EB" w14:textId="7801B430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8B30C1C" w14:textId="6F37AC01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5341B430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1EF440FB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1A1BD3" w:rsidRPr="008E6DBB" w14:paraId="6D6CB1B8" w14:textId="1B6D8E90" w:rsidTr="000F7981">
        <w:trPr>
          <w:trHeight w:val="439"/>
        </w:trPr>
        <w:tc>
          <w:tcPr>
            <w:tcW w:w="474" w:type="dxa"/>
            <w:vMerge/>
          </w:tcPr>
          <w:p w14:paraId="7BE24186" w14:textId="77777777" w:rsidR="001A1BD3" w:rsidRPr="0033268F" w:rsidRDefault="001A1BD3" w:rsidP="00CE2C65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31F8AAD7" w14:textId="77777777" w:rsidR="001A1BD3" w:rsidRPr="0033268F" w:rsidRDefault="001A1BD3" w:rsidP="008031B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Postur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BBEC902" w14:textId="6F4002D1" w:rsidR="001A1BD3" w:rsidRPr="00AE0ECE" w:rsidRDefault="001A1BD3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t hunched=0 | Hunched &amp; mobile=0.5 | Hunched &amp; still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1320F77" w14:textId="0C88F676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08883BD9" w14:textId="45CE9275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163F96B2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5502F8B0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1A1BD3" w:rsidRPr="008E6DBB" w14:paraId="619C0C00" w14:textId="6E0B51A0" w:rsidTr="000F7981">
        <w:trPr>
          <w:trHeight w:val="440"/>
        </w:trPr>
        <w:tc>
          <w:tcPr>
            <w:tcW w:w="474" w:type="dxa"/>
            <w:vMerge/>
          </w:tcPr>
          <w:p w14:paraId="7DEAE164" w14:textId="77777777" w:rsidR="001A1BD3" w:rsidRPr="0033268F" w:rsidRDefault="001A1BD3" w:rsidP="00CE2C65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36D5BBC7" w14:textId="77777777" w:rsidR="001A1BD3" w:rsidRPr="0033268F" w:rsidRDefault="001A1BD3" w:rsidP="008031B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Mouse grimace scal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091A446" w14:textId="66E37BBC" w:rsidR="001A1BD3" w:rsidRPr="00AE0ECE" w:rsidRDefault="001A1BD3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bsent=0 | Moderate=0.5 | Severe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E57E93F" w14:textId="633F400C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7D9BEB3A" w14:textId="20D56228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32B69AF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43475139" w14:textId="77777777" w:rsidR="001A1BD3" w:rsidRPr="00AE0ECE" w:rsidRDefault="001A1BD3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1C7F594D" w14:textId="77777777" w:rsidTr="000F7981">
        <w:trPr>
          <w:trHeight w:val="439"/>
        </w:trPr>
        <w:tc>
          <w:tcPr>
            <w:tcW w:w="474" w:type="dxa"/>
            <w:vMerge w:val="restart"/>
            <w:textDirection w:val="btLr"/>
          </w:tcPr>
          <w:p w14:paraId="52A8E5C2" w14:textId="2A168A20" w:rsidR="00803401" w:rsidRPr="0033268F" w:rsidRDefault="00803401" w:rsidP="00CE2C65">
            <w:pPr>
              <w:ind w:left="113" w:right="113"/>
              <w:jc w:val="center"/>
              <w:rPr>
                <w:b/>
                <w:sz w:val="20"/>
                <w:u w:val="single"/>
              </w:rPr>
            </w:pPr>
            <w:r w:rsidRPr="0033268F">
              <w:rPr>
                <w:b/>
                <w:sz w:val="20"/>
                <w:u w:val="single"/>
              </w:rPr>
              <w:t>Physiology</w:t>
            </w:r>
          </w:p>
        </w:tc>
        <w:tc>
          <w:tcPr>
            <w:tcW w:w="1789" w:type="dxa"/>
            <w:vAlign w:val="center"/>
          </w:tcPr>
          <w:p w14:paraId="34832EDA" w14:textId="45BE2BAB" w:rsidR="00803401" w:rsidRDefault="00803401" w:rsidP="008031B3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Starting BW (gms)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7A91FD6" w14:textId="71FCBDFA" w:rsidR="00803401" w:rsidRDefault="00803401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n day of Sx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E3728E4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52865A1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39CFB12C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6FCCBD19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0377EECA" w14:textId="77777777" w:rsidTr="000F7981">
        <w:trPr>
          <w:trHeight w:val="439"/>
        </w:trPr>
        <w:tc>
          <w:tcPr>
            <w:tcW w:w="474" w:type="dxa"/>
            <w:vMerge/>
            <w:textDirection w:val="btLr"/>
          </w:tcPr>
          <w:p w14:paraId="29875BC4" w14:textId="41DBD8BC" w:rsidR="00803401" w:rsidRPr="0033268F" w:rsidRDefault="00803401" w:rsidP="00CE2C65">
            <w:pPr>
              <w:ind w:left="113" w:right="113"/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48D83F0D" w14:textId="7A932F9E" w:rsidR="00803401" w:rsidRDefault="00803401" w:rsidP="008031B3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Current BW (gms)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AF7AF30" w14:textId="3EECE799" w:rsidR="00803401" w:rsidRDefault="00803401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n day of analyse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B0899A1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3FAA37C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115E9867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75095E6A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42DFBB10" w14:textId="77777777" w:rsidTr="000F7981">
        <w:trPr>
          <w:trHeight w:val="439"/>
        </w:trPr>
        <w:tc>
          <w:tcPr>
            <w:tcW w:w="474" w:type="dxa"/>
            <w:vMerge/>
            <w:textDirection w:val="btLr"/>
          </w:tcPr>
          <w:p w14:paraId="694EBA9B" w14:textId="77777777" w:rsidR="00803401" w:rsidRPr="0033268F" w:rsidRDefault="00803401" w:rsidP="00CE2C65">
            <w:pPr>
              <w:ind w:left="113" w:right="113"/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0C59C984" w14:textId="15BA1B21" w:rsidR="00803401" w:rsidRDefault="00803401" w:rsidP="008031B3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 xml:space="preserve">Change in BW 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6B94946F" w14:textId="1B78C624" w:rsidR="00803401" w:rsidRDefault="00803401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tarting - current = change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E0F4B1A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6BC10A1F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67AE33C1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210473EB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66D53C17" w14:textId="2203D957" w:rsidTr="000F7981">
        <w:trPr>
          <w:trHeight w:val="439"/>
        </w:trPr>
        <w:tc>
          <w:tcPr>
            <w:tcW w:w="474" w:type="dxa"/>
            <w:vMerge/>
            <w:textDirection w:val="btLr"/>
          </w:tcPr>
          <w:p w14:paraId="3A8546A0" w14:textId="2DE800EF" w:rsidR="00803401" w:rsidRPr="0033268F" w:rsidRDefault="00803401" w:rsidP="00CE2C65">
            <w:pPr>
              <w:ind w:left="113" w:right="113"/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25F32DCF" w14:textId="124D9FDF" w:rsidR="00803401" w:rsidRPr="0033268F" w:rsidRDefault="00803401" w:rsidP="008031B3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% BW lost</w:t>
            </w:r>
            <w:r w:rsidR="005F7A83">
              <w:rPr>
                <w:b/>
                <w:sz w:val="18"/>
                <w:szCs w:val="16"/>
              </w:rPr>
              <w:t xml:space="preserve"> scor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7D313530" w14:textId="5DD172A9" w:rsidR="00803401" w:rsidRPr="00AE0ECE" w:rsidRDefault="00803401" w:rsidP="008031B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&lt;5%=0 | 5-10%=0.5 |&gt;10%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3D26E38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ADB36E2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442E5E07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08B5AC16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3E508AA2" w14:textId="77777777" w:rsidTr="000F7981">
        <w:trPr>
          <w:trHeight w:val="439"/>
        </w:trPr>
        <w:tc>
          <w:tcPr>
            <w:tcW w:w="474" w:type="dxa"/>
            <w:vMerge/>
          </w:tcPr>
          <w:p w14:paraId="012C052D" w14:textId="77777777" w:rsidR="00803401" w:rsidRPr="0033268F" w:rsidRDefault="00803401" w:rsidP="000F7981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10CF430D" w14:textId="0E41FC2C" w:rsidR="00803401" w:rsidRPr="0033268F" w:rsidRDefault="00803401" w:rsidP="000F7981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Suture intactness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7A4C09EF" w14:textId="1473DDE8" w:rsidR="00803401" w:rsidRDefault="00803401" w:rsidP="000F798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Intact=0 | &lt;33% open=0.5 | &gt;33% open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22614B7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9F58E85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7C693637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6B51DB22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5FBA477E" w14:textId="3C97746D" w:rsidTr="000F7981">
        <w:trPr>
          <w:trHeight w:val="439"/>
        </w:trPr>
        <w:tc>
          <w:tcPr>
            <w:tcW w:w="474" w:type="dxa"/>
            <w:vMerge/>
          </w:tcPr>
          <w:p w14:paraId="1D6F1CD8" w14:textId="77777777" w:rsidR="00803401" w:rsidRPr="0033268F" w:rsidRDefault="00803401" w:rsidP="000F7981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4AB23FD1" w14:textId="77777777" w:rsidR="00803401" w:rsidRPr="0033268F" w:rsidRDefault="00803401" w:rsidP="000F7981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Wound healing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33471B5B" w14:textId="288DE3D0" w:rsidR="00803401" w:rsidRPr="00AE0ECE" w:rsidRDefault="00803401" w:rsidP="000F798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ink/healing=0 | Red=0.5 | Red &amp; pussy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9F13126" w14:textId="6575620B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4F75665" w14:textId="35234F3B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6405E9B0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195A486D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4A3F1A3F" w14:textId="3799345F" w:rsidTr="000F7981">
        <w:trPr>
          <w:trHeight w:val="439"/>
        </w:trPr>
        <w:tc>
          <w:tcPr>
            <w:tcW w:w="474" w:type="dxa"/>
            <w:vMerge/>
          </w:tcPr>
          <w:p w14:paraId="08558EB5" w14:textId="77777777" w:rsidR="00803401" w:rsidRPr="0033268F" w:rsidRDefault="00803401" w:rsidP="000F7981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555078BD" w14:textId="77777777" w:rsidR="00803401" w:rsidRPr="0033268F" w:rsidRDefault="00803401" w:rsidP="000F7981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Body temperatur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B34D357" w14:textId="68341C59" w:rsidR="00803401" w:rsidRPr="00AE0ECE" w:rsidRDefault="00803401" w:rsidP="000F798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&gt;31°=0 | 30°C-31°C=0.5 | &lt;30°C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49C5A92" w14:textId="0BBCCF9D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7D4B3BB9" w14:textId="26A354D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0943F60D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0B7AF1E3" w14:textId="77777777" w:rsidR="00803401" w:rsidRPr="00AE0ECE" w:rsidRDefault="00803401" w:rsidP="000F798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26DD5AB9" w14:textId="77777777" w:rsidTr="000F7981">
        <w:trPr>
          <w:trHeight w:val="439"/>
        </w:trPr>
        <w:tc>
          <w:tcPr>
            <w:tcW w:w="474" w:type="dxa"/>
            <w:vMerge/>
          </w:tcPr>
          <w:p w14:paraId="0DEB3CF8" w14:textId="77777777" w:rsidR="00803401" w:rsidRPr="0033268F" w:rsidRDefault="00803401" w:rsidP="00803401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148EBAA8" w14:textId="2B869CFC" w:rsidR="00803401" w:rsidRDefault="00803401" w:rsidP="00803401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Starting food weight (gms)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29B7A3A" w14:textId="1ADA1148" w:rsidR="00803401" w:rsidRDefault="00803401" w:rsidP="0080340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n day of Sx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1ACC993" w14:textId="77777777" w:rsidR="00803401" w:rsidRPr="00AE0ECE" w:rsidRDefault="00803401" w:rsidP="0080340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3CBE09AF" w14:textId="77777777" w:rsidR="00803401" w:rsidRPr="00AE0ECE" w:rsidRDefault="00803401" w:rsidP="0080340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61864D06" w14:textId="77777777" w:rsidR="00803401" w:rsidRPr="00AE0ECE" w:rsidRDefault="00803401" w:rsidP="0080340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7845BFD6" w14:textId="77777777" w:rsidR="00803401" w:rsidRPr="00AE0ECE" w:rsidRDefault="00803401" w:rsidP="00803401">
            <w:pPr>
              <w:jc w:val="center"/>
              <w:rPr>
                <w:sz w:val="18"/>
                <w:szCs w:val="16"/>
              </w:rPr>
            </w:pPr>
          </w:p>
        </w:tc>
      </w:tr>
      <w:tr w:rsidR="00803401" w:rsidRPr="008E6DBB" w14:paraId="2C46D8ED" w14:textId="77777777" w:rsidTr="000F7981">
        <w:trPr>
          <w:trHeight w:val="439"/>
        </w:trPr>
        <w:tc>
          <w:tcPr>
            <w:tcW w:w="474" w:type="dxa"/>
            <w:vMerge/>
          </w:tcPr>
          <w:p w14:paraId="70B40786" w14:textId="77777777" w:rsidR="00803401" w:rsidRPr="0033268F" w:rsidRDefault="00803401" w:rsidP="00803401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45919864" w14:textId="0C0ABC69" w:rsidR="00803401" w:rsidRDefault="00803401" w:rsidP="00803401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Current food weight (gms)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7D8FFFC7" w14:textId="71479666" w:rsidR="00803401" w:rsidRDefault="00803401" w:rsidP="0080340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On day of analyse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8547220" w14:textId="77777777" w:rsidR="00803401" w:rsidRPr="00AE0ECE" w:rsidRDefault="00803401" w:rsidP="0080340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7AAB00C6" w14:textId="77777777" w:rsidR="00803401" w:rsidRPr="00AE0ECE" w:rsidRDefault="00803401" w:rsidP="0080340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0D49B341" w14:textId="77777777" w:rsidR="00803401" w:rsidRPr="00AE0ECE" w:rsidRDefault="00803401" w:rsidP="00803401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5F6E79E3" w14:textId="77777777" w:rsidR="00803401" w:rsidRPr="00AE0ECE" w:rsidRDefault="00803401" w:rsidP="00803401">
            <w:pPr>
              <w:jc w:val="center"/>
              <w:rPr>
                <w:sz w:val="18"/>
                <w:szCs w:val="16"/>
              </w:rPr>
            </w:pPr>
          </w:p>
        </w:tc>
      </w:tr>
      <w:tr w:rsidR="005F7A83" w:rsidRPr="008E6DBB" w14:paraId="4277434A" w14:textId="77777777" w:rsidTr="000F7981">
        <w:trPr>
          <w:trHeight w:val="439"/>
        </w:trPr>
        <w:tc>
          <w:tcPr>
            <w:tcW w:w="474" w:type="dxa"/>
            <w:vMerge/>
          </w:tcPr>
          <w:p w14:paraId="59B123A4" w14:textId="77777777" w:rsidR="005F7A83" w:rsidRPr="0033268F" w:rsidRDefault="005F7A83" w:rsidP="005F7A83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7BB13679" w14:textId="10EEBBE2" w:rsidR="005F7A83" w:rsidRDefault="005F7A83" w:rsidP="005F7A83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Food consumed (gms)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5883AF60" w14:textId="74642753" w:rsidR="005F7A83" w:rsidRDefault="005F7A83" w:rsidP="005F7A8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Starting - current = change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EEBD39C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821EA6D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582B40DF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0E648CB9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</w:tr>
      <w:tr w:rsidR="005F7A83" w:rsidRPr="008E6DBB" w14:paraId="36CF8EBC" w14:textId="77777777" w:rsidTr="000F7981">
        <w:trPr>
          <w:trHeight w:val="439"/>
        </w:trPr>
        <w:tc>
          <w:tcPr>
            <w:tcW w:w="474" w:type="dxa"/>
            <w:vMerge/>
          </w:tcPr>
          <w:p w14:paraId="6DC5285F" w14:textId="77777777" w:rsidR="005F7A83" w:rsidRPr="0033268F" w:rsidRDefault="005F7A83" w:rsidP="005F7A83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3FAAB415" w14:textId="25E1111C" w:rsidR="005F7A83" w:rsidRDefault="005F7A83" w:rsidP="005F7A83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Food consumed (gms) / day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12CB4EF1" w14:textId="6391B828" w:rsidR="005F7A83" w:rsidRDefault="005F7A83" w:rsidP="005F7A8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tarting - current = change / # of days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CA027B4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71FE80D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2E161563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203F4890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</w:tr>
      <w:tr w:rsidR="005F7A83" w:rsidRPr="008E6DBB" w14:paraId="4A2FD80F" w14:textId="3EA90872" w:rsidTr="000F7981">
        <w:trPr>
          <w:trHeight w:val="439"/>
        </w:trPr>
        <w:tc>
          <w:tcPr>
            <w:tcW w:w="474" w:type="dxa"/>
            <w:vMerge/>
          </w:tcPr>
          <w:p w14:paraId="0CEF699A" w14:textId="77777777" w:rsidR="005F7A83" w:rsidRPr="0033268F" w:rsidRDefault="005F7A83" w:rsidP="005F7A83">
            <w:pPr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57B2FE54" w14:textId="1F82D2F4" w:rsidR="005F7A83" w:rsidRPr="0033268F" w:rsidRDefault="005F7A83" w:rsidP="005F7A83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Food consumed score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8D3BE00" w14:textId="21CF5B8C" w:rsidR="005F7A83" w:rsidRPr="00AE0ECE" w:rsidRDefault="005F7A83" w:rsidP="005F7A8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rmal=0 | 2-3g=0.5 | &lt;2g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E2CC58A" w14:textId="249471A2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6A31A2B" w14:textId="4F6407D5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47C496D4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75B5D77A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</w:tr>
      <w:tr w:rsidR="005F7A83" w:rsidRPr="008E6DBB" w14:paraId="6CA806D4" w14:textId="5C1860E6" w:rsidTr="000F7981">
        <w:trPr>
          <w:trHeight w:val="439"/>
        </w:trPr>
        <w:tc>
          <w:tcPr>
            <w:tcW w:w="474" w:type="dxa"/>
            <w:vMerge w:val="restart"/>
            <w:textDirection w:val="btLr"/>
          </w:tcPr>
          <w:p w14:paraId="2EDCFCCB" w14:textId="1DF1D5F1" w:rsidR="005F7A83" w:rsidRPr="0033268F" w:rsidRDefault="005F7A83" w:rsidP="005F7A83">
            <w:pPr>
              <w:ind w:left="113" w:right="113"/>
              <w:jc w:val="center"/>
              <w:rPr>
                <w:b/>
                <w:sz w:val="20"/>
                <w:u w:val="single"/>
              </w:rPr>
            </w:pPr>
            <w:r w:rsidRPr="0033268F">
              <w:rPr>
                <w:b/>
                <w:sz w:val="20"/>
                <w:u w:val="single"/>
              </w:rPr>
              <w:t>Behavior</w:t>
            </w:r>
          </w:p>
          <w:p w14:paraId="630EEDC9" w14:textId="6A88B6BD" w:rsidR="005F7A83" w:rsidRPr="0033268F" w:rsidRDefault="005F7A83" w:rsidP="005F7A83">
            <w:pPr>
              <w:ind w:left="113" w:right="113"/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4EC525DD" w14:textId="35D6AF9C" w:rsidR="005F7A83" w:rsidRPr="0033268F" w:rsidRDefault="005F7A83" w:rsidP="005F7A8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Eye grooming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7C4A740F" w14:textId="49E8BB69" w:rsidR="005F7A83" w:rsidRPr="00AE0ECE" w:rsidRDefault="005F7A83" w:rsidP="005F7A8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roomed=0 | Partially=0.5 | Not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F536F6A" w14:textId="28F05A72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  <w:r w:rsidRPr="00AE0ECE">
              <w:rPr>
                <w:sz w:val="18"/>
                <w:szCs w:val="16"/>
              </w:rPr>
              <w:softHyphen/>
            </w:r>
            <w:r w:rsidRPr="00AE0ECE">
              <w:rPr>
                <w:sz w:val="18"/>
                <w:szCs w:val="16"/>
              </w:rPr>
              <w:softHyphen/>
            </w:r>
            <w:r w:rsidRPr="00AE0ECE">
              <w:rPr>
                <w:sz w:val="18"/>
                <w:szCs w:val="16"/>
              </w:rPr>
              <w:softHyphen/>
            </w:r>
            <w:r w:rsidRPr="00AE0ECE">
              <w:rPr>
                <w:sz w:val="18"/>
                <w:szCs w:val="16"/>
              </w:rPr>
              <w:softHyphen/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EE61B09" w14:textId="63ABDAFD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7E39E2E2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2E4A41E1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</w:tr>
      <w:tr w:rsidR="005F7A83" w:rsidRPr="008E6DBB" w14:paraId="0D4F6D0D" w14:textId="7C0B0741" w:rsidTr="000F7981">
        <w:trPr>
          <w:trHeight w:val="439"/>
        </w:trPr>
        <w:tc>
          <w:tcPr>
            <w:tcW w:w="474" w:type="dxa"/>
            <w:vMerge/>
          </w:tcPr>
          <w:p w14:paraId="67A68E81" w14:textId="6EE052FF" w:rsidR="005F7A83" w:rsidRPr="0033268F" w:rsidRDefault="005F7A83" w:rsidP="005F7A83">
            <w:pPr>
              <w:ind w:left="113" w:right="113"/>
              <w:jc w:val="center"/>
              <w:rPr>
                <w:sz w:val="20"/>
                <w:u w:val="single"/>
              </w:rPr>
            </w:pPr>
          </w:p>
        </w:tc>
        <w:tc>
          <w:tcPr>
            <w:tcW w:w="1789" w:type="dxa"/>
            <w:vAlign w:val="center"/>
          </w:tcPr>
          <w:p w14:paraId="7BB5D93B" w14:textId="77777777" w:rsidR="005F7A83" w:rsidRPr="0033268F" w:rsidRDefault="005F7A83" w:rsidP="005F7A8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Nestlet integration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A5BB2A2" w14:textId="7C579ED5" w:rsidR="005F7A83" w:rsidRPr="00AE0ECE" w:rsidRDefault="005F7A83" w:rsidP="005F7A8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Integrated=0 | Moved/manipulated=0.5 | Unmoved/untouched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AE0B09D" w14:textId="2E97C441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8E466FB" w14:textId="4E1350EC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79CF2FDC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4E223A34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</w:tr>
      <w:tr w:rsidR="005F7A83" w:rsidRPr="008E6DBB" w14:paraId="0AE8F4C8" w14:textId="49BBE3BD" w:rsidTr="000F7981">
        <w:trPr>
          <w:trHeight w:val="439"/>
        </w:trPr>
        <w:tc>
          <w:tcPr>
            <w:tcW w:w="474" w:type="dxa"/>
            <w:vMerge/>
          </w:tcPr>
          <w:p w14:paraId="6C5C8DEB" w14:textId="77777777" w:rsidR="005F7A83" w:rsidRPr="008E6DBB" w:rsidRDefault="005F7A83" w:rsidP="005F7A83">
            <w:pPr>
              <w:rPr>
                <w:sz w:val="20"/>
              </w:rPr>
            </w:pPr>
          </w:p>
        </w:tc>
        <w:tc>
          <w:tcPr>
            <w:tcW w:w="1789" w:type="dxa"/>
            <w:vAlign w:val="center"/>
          </w:tcPr>
          <w:p w14:paraId="35BD69D5" w14:textId="2E339DAB" w:rsidR="005F7A83" w:rsidRPr="0033268F" w:rsidRDefault="005F7A83" w:rsidP="005F7A8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Mobility (home</w:t>
            </w:r>
            <w:r>
              <w:rPr>
                <w:b/>
                <w:sz w:val="18"/>
                <w:szCs w:val="16"/>
              </w:rPr>
              <w:t xml:space="preserve"> cage</w:t>
            </w:r>
            <w:r w:rsidRPr="0033268F">
              <w:rPr>
                <w:b/>
                <w:sz w:val="18"/>
                <w:szCs w:val="16"/>
              </w:rPr>
              <w:t>)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3E91D4CA" w14:textId="64EA96A6" w:rsidR="005F7A83" w:rsidRPr="00AE0ECE" w:rsidRDefault="005F7A83" w:rsidP="005F7A8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ctive=0 | Slow &amp; not curious=0.5 | Immobile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B9D1D00" w14:textId="3BE89398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56E7E1D" w14:textId="4029FBDA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08628FF8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481C9689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</w:tr>
      <w:tr w:rsidR="005F7A83" w:rsidRPr="008E6DBB" w14:paraId="7C5D4234" w14:textId="0BC7ED8C" w:rsidTr="000F7981">
        <w:trPr>
          <w:trHeight w:val="439"/>
        </w:trPr>
        <w:tc>
          <w:tcPr>
            <w:tcW w:w="474" w:type="dxa"/>
            <w:vMerge/>
          </w:tcPr>
          <w:p w14:paraId="260352C2" w14:textId="77777777" w:rsidR="005F7A83" w:rsidRPr="008E6DBB" w:rsidRDefault="005F7A83" w:rsidP="005F7A83">
            <w:pPr>
              <w:rPr>
                <w:sz w:val="20"/>
              </w:rPr>
            </w:pPr>
          </w:p>
        </w:tc>
        <w:tc>
          <w:tcPr>
            <w:tcW w:w="1789" w:type="dxa"/>
            <w:vAlign w:val="center"/>
          </w:tcPr>
          <w:p w14:paraId="688A957F" w14:textId="6D3B316E" w:rsidR="005F7A83" w:rsidRPr="0033268F" w:rsidRDefault="005F7A83" w:rsidP="005F7A8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Mobility (</w:t>
            </w:r>
            <w:r>
              <w:rPr>
                <w:b/>
                <w:sz w:val="18"/>
                <w:szCs w:val="16"/>
              </w:rPr>
              <w:t>novel</w:t>
            </w:r>
            <w:r w:rsidRPr="0033268F">
              <w:rPr>
                <w:b/>
                <w:sz w:val="18"/>
                <w:szCs w:val="16"/>
              </w:rPr>
              <w:t>)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7960BBF" w14:textId="726E3F99" w:rsidR="005F7A83" w:rsidRPr="00AE0ECE" w:rsidRDefault="005F7A83" w:rsidP="005F7A8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ctive=0 | Slow &amp; not curious=0.5 | Immobile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24D535C" w14:textId="1A57F898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2B83DA5F" w14:textId="61A6341C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6EC96E46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0FF0DD4B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</w:tr>
      <w:tr w:rsidR="005F7A83" w:rsidRPr="008E6DBB" w14:paraId="7DD78C3D" w14:textId="26663A06" w:rsidTr="000F7981">
        <w:trPr>
          <w:trHeight w:val="440"/>
        </w:trPr>
        <w:tc>
          <w:tcPr>
            <w:tcW w:w="474" w:type="dxa"/>
            <w:vMerge/>
          </w:tcPr>
          <w:p w14:paraId="20C1C0F9" w14:textId="77777777" w:rsidR="005F7A83" w:rsidRPr="008E6DBB" w:rsidRDefault="005F7A83" w:rsidP="005F7A83">
            <w:pPr>
              <w:rPr>
                <w:sz w:val="20"/>
              </w:rPr>
            </w:pPr>
          </w:p>
        </w:tc>
        <w:tc>
          <w:tcPr>
            <w:tcW w:w="1789" w:type="dxa"/>
            <w:vAlign w:val="center"/>
          </w:tcPr>
          <w:p w14:paraId="4414E281" w14:textId="081BCB7E" w:rsidR="005F7A83" w:rsidRPr="0033268F" w:rsidRDefault="005F7A83" w:rsidP="005F7A83">
            <w:pPr>
              <w:jc w:val="center"/>
              <w:rPr>
                <w:b/>
                <w:sz w:val="18"/>
                <w:szCs w:val="16"/>
              </w:rPr>
            </w:pPr>
            <w:r w:rsidRPr="0033268F">
              <w:rPr>
                <w:b/>
                <w:sz w:val="18"/>
                <w:szCs w:val="16"/>
              </w:rPr>
              <w:t>Movement quality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704244BA" w14:textId="604040F8" w:rsidR="005F7A83" w:rsidRPr="00AE0ECE" w:rsidRDefault="005F7A83" w:rsidP="005F7A83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luid/normal=0 | Wobbly &amp; mobile=0.5 | Shaky &amp; still=1.0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95399EB" w14:textId="23F1E5A1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7449A12" w14:textId="12030EB5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48" w:type="dxa"/>
            <w:vAlign w:val="center"/>
          </w:tcPr>
          <w:p w14:paraId="33AFDE91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3ACCBF5D" w14:textId="77777777" w:rsidR="005F7A83" w:rsidRPr="00AE0ECE" w:rsidRDefault="005F7A83" w:rsidP="005F7A83">
            <w:pPr>
              <w:jc w:val="center"/>
              <w:rPr>
                <w:sz w:val="18"/>
                <w:szCs w:val="16"/>
              </w:rPr>
            </w:pPr>
          </w:p>
        </w:tc>
      </w:tr>
    </w:tbl>
    <w:p w14:paraId="42F439BC" w14:textId="77777777" w:rsidR="00F44767" w:rsidRPr="008E6DBB" w:rsidRDefault="00F44767">
      <w:pPr>
        <w:rPr>
          <w:sz w:val="24"/>
        </w:rPr>
      </w:pPr>
    </w:p>
    <w:sectPr w:rsidR="00F44767" w:rsidRPr="008E6DBB" w:rsidSect="003A48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FE112" w14:textId="77777777" w:rsidR="00FB4D5F" w:rsidRDefault="00FB4D5F" w:rsidP="00FB4D5F">
      <w:pPr>
        <w:spacing w:after="0" w:line="240" w:lineRule="auto"/>
      </w:pPr>
      <w:r>
        <w:separator/>
      </w:r>
    </w:p>
  </w:endnote>
  <w:endnote w:type="continuationSeparator" w:id="0">
    <w:p w14:paraId="0AEF0600" w14:textId="77777777" w:rsidR="00FB4D5F" w:rsidRDefault="00FB4D5F" w:rsidP="00FB4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28D87" w14:textId="77777777" w:rsidR="00DF2503" w:rsidRDefault="00DF25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32DA3" w14:textId="77777777" w:rsidR="00DF2503" w:rsidRDefault="00DF25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08DB3A" w14:textId="77777777" w:rsidR="00DF2503" w:rsidRDefault="00DF2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23104" w14:textId="77777777" w:rsidR="00FB4D5F" w:rsidRDefault="00FB4D5F" w:rsidP="00FB4D5F">
      <w:pPr>
        <w:spacing w:after="0" w:line="240" w:lineRule="auto"/>
      </w:pPr>
      <w:r>
        <w:separator/>
      </w:r>
    </w:p>
  </w:footnote>
  <w:footnote w:type="continuationSeparator" w:id="0">
    <w:p w14:paraId="40526B4C" w14:textId="77777777" w:rsidR="00FB4D5F" w:rsidRDefault="00FB4D5F" w:rsidP="00FB4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389109" w14:textId="77777777" w:rsidR="00DF2503" w:rsidRDefault="00DF25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AB3D4" w14:textId="42E26A47" w:rsidR="00FB4D5F" w:rsidRPr="0074741E" w:rsidRDefault="00FB4D5F" w:rsidP="00FB4D5F">
    <w:pPr>
      <w:tabs>
        <w:tab w:val="left" w:pos="3975"/>
      </w:tabs>
      <w:jc w:val="center"/>
      <w:rPr>
        <w:b/>
        <w:sz w:val="28"/>
        <w:szCs w:val="28"/>
      </w:rPr>
    </w:pPr>
    <w:r w:rsidRPr="0074741E">
      <w:rPr>
        <w:b/>
        <w:sz w:val="28"/>
        <w:szCs w:val="28"/>
      </w:rPr>
      <w:t>Surgery Recovery Matrix</w:t>
    </w:r>
    <w:r w:rsidR="00DF2503">
      <w:rPr>
        <w:b/>
        <w:sz w:val="28"/>
        <w:szCs w:val="28"/>
      </w:rPr>
      <w:t xml:space="preserve"> Workshee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C3F94" w14:textId="77777777" w:rsidR="00DF2503" w:rsidRDefault="00DF25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ytDQ3NzUzNzczNDJW0lEKTi0uzszPAykwrAUABjknHywAAAA="/>
  </w:docVars>
  <w:rsids>
    <w:rsidRoot w:val="00A923A9"/>
    <w:rsid w:val="00046EE6"/>
    <w:rsid w:val="00096C12"/>
    <w:rsid w:val="000F23C7"/>
    <w:rsid w:val="000F6157"/>
    <w:rsid w:val="000F7981"/>
    <w:rsid w:val="00107A4E"/>
    <w:rsid w:val="00150813"/>
    <w:rsid w:val="00197E47"/>
    <w:rsid w:val="001A1BD3"/>
    <w:rsid w:val="001F04B8"/>
    <w:rsid w:val="00217E2F"/>
    <w:rsid w:val="00252727"/>
    <w:rsid w:val="00284A3A"/>
    <w:rsid w:val="002A7C2F"/>
    <w:rsid w:val="003647F1"/>
    <w:rsid w:val="00370022"/>
    <w:rsid w:val="003A488F"/>
    <w:rsid w:val="003D272B"/>
    <w:rsid w:val="003F464C"/>
    <w:rsid w:val="00422731"/>
    <w:rsid w:val="00462498"/>
    <w:rsid w:val="004E3FAC"/>
    <w:rsid w:val="004E7D8D"/>
    <w:rsid w:val="004F6C58"/>
    <w:rsid w:val="005300E2"/>
    <w:rsid w:val="005C003D"/>
    <w:rsid w:val="005E7996"/>
    <w:rsid w:val="005F551E"/>
    <w:rsid w:val="005F7A83"/>
    <w:rsid w:val="006164F9"/>
    <w:rsid w:val="00713B8E"/>
    <w:rsid w:val="00743377"/>
    <w:rsid w:val="0074741E"/>
    <w:rsid w:val="00764C3C"/>
    <w:rsid w:val="007D510B"/>
    <w:rsid w:val="008031B3"/>
    <w:rsid w:val="00803401"/>
    <w:rsid w:val="00826F90"/>
    <w:rsid w:val="00880151"/>
    <w:rsid w:val="008A278E"/>
    <w:rsid w:val="008D542A"/>
    <w:rsid w:val="008E6A26"/>
    <w:rsid w:val="008E6DBB"/>
    <w:rsid w:val="00941582"/>
    <w:rsid w:val="009F7DA8"/>
    <w:rsid w:val="00A12DCF"/>
    <w:rsid w:val="00A13BEC"/>
    <w:rsid w:val="00A923A9"/>
    <w:rsid w:val="00B70A8F"/>
    <w:rsid w:val="00C05B2D"/>
    <w:rsid w:val="00C35821"/>
    <w:rsid w:val="00C36969"/>
    <w:rsid w:val="00C81A73"/>
    <w:rsid w:val="00D07841"/>
    <w:rsid w:val="00D348CE"/>
    <w:rsid w:val="00D402EC"/>
    <w:rsid w:val="00DF2503"/>
    <w:rsid w:val="00E02F07"/>
    <w:rsid w:val="00E04732"/>
    <w:rsid w:val="00E51895"/>
    <w:rsid w:val="00EE65E7"/>
    <w:rsid w:val="00F06168"/>
    <w:rsid w:val="00F44767"/>
    <w:rsid w:val="00FB4D5F"/>
    <w:rsid w:val="00FC33CC"/>
    <w:rsid w:val="00FE31E1"/>
    <w:rsid w:val="00FF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4F70D"/>
  <w15:chartTrackingRefBased/>
  <w15:docId w15:val="{82E8745B-92BA-4829-AE17-2A46E8DB3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88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3B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B4D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4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D5F"/>
  </w:style>
  <w:style w:type="paragraph" w:styleId="Footer">
    <w:name w:val="footer"/>
    <w:basedOn w:val="Normal"/>
    <w:link w:val="FooterChar"/>
    <w:uiPriority w:val="99"/>
    <w:unhideWhenUsed/>
    <w:rsid w:val="00FB4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Chalifour, Dr.</dc:creator>
  <cp:keywords/>
  <dc:description/>
  <cp:lastModifiedBy>Lorraine E Chalifour, Dr</cp:lastModifiedBy>
  <cp:revision>4</cp:revision>
  <cp:lastPrinted>2022-08-10T20:59:00Z</cp:lastPrinted>
  <dcterms:created xsi:type="dcterms:W3CDTF">2024-09-18T21:04:00Z</dcterms:created>
  <dcterms:modified xsi:type="dcterms:W3CDTF">2025-04-28T13:29:00Z</dcterms:modified>
</cp:coreProperties>
</file>